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3D8F" w:rsidRPr="004A1025" w:rsidRDefault="00E6761E">
      <w:pPr>
        <w:rPr>
          <w:rFonts w:ascii="Times New Roman" w:hAnsi="Times New Roman" w:cs="Times New Roman"/>
          <w:sz w:val="22"/>
          <w:szCs w:val="28"/>
        </w:rPr>
      </w:pPr>
      <w:r w:rsidRPr="004A1025">
        <w:rPr>
          <w:rFonts w:ascii="Times New Roman" w:hAnsi="Times New Roman" w:cs="Times New Roman"/>
          <w:sz w:val="22"/>
          <w:szCs w:val="28"/>
        </w:rPr>
        <w:t xml:space="preserve">Table S1 Cell marker for </w:t>
      </w:r>
      <w:proofErr w:type="spellStart"/>
      <w:r w:rsidRPr="004A1025">
        <w:rPr>
          <w:rFonts w:ascii="Times New Roman" w:hAnsi="Times New Roman" w:cs="Times New Roman"/>
          <w:sz w:val="22"/>
          <w:szCs w:val="28"/>
        </w:rPr>
        <w:t>scRNA</w:t>
      </w:r>
      <w:proofErr w:type="spellEnd"/>
      <w:r w:rsidRPr="004A1025">
        <w:rPr>
          <w:rFonts w:ascii="Times New Roman" w:hAnsi="Times New Roman" w:cs="Times New Roman"/>
          <w:sz w:val="22"/>
          <w:szCs w:val="28"/>
        </w:rPr>
        <w:t xml:space="preserve"> clustering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6761E" w:rsidRPr="00E6761E" w:rsidTr="00E6761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 xml:space="preserve">Marker </w:t>
            </w:r>
          </w:p>
        </w:tc>
      </w:tr>
      <w:tr w:rsidR="00E6761E" w:rsidRPr="00E6761E" w:rsidTr="00E6761E">
        <w:tc>
          <w:tcPr>
            <w:tcW w:w="4148" w:type="dxa"/>
            <w:tcBorders>
              <w:top w:val="single" w:sz="4" w:space="0" w:color="auto"/>
            </w:tcBorders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Epithelial cell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CDH1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CLDN4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EPCAM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KLF5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KRT14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KRT19</w:t>
            </w:r>
          </w:p>
        </w:tc>
      </w:tr>
      <w:tr w:rsidR="00E6761E" w:rsidRPr="00E6761E" w:rsidTr="00E6761E">
        <w:tc>
          <w:tcPr>
            <w:tcW w:w="4148" w:type="dxa"/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4148" w:type="dxa"/>
          </w:tcPr>
          <w:p w:rsidR="00E6761E" w:rsidRPr="00E6761E" w:rsidRDefault="00E6761E" w:rsidP="00E6761E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E6761E">
              <w:rPr>
                <w:rFonts w:ascii="Times New Roman" w:eastAsia="DengXian" w:hAnsi="Times New Roman" w:cs="Times New Roman"/>
                <w:color w:val="000000"/>
              </w:rPr>
              <w:t>ACTA2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 xml:space="preserve">; 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>COL1A1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 xml:space="preserve">; 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>COL1A2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 xml:space="preserve">; 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>COL3A1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 xml:space="preserve">; 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>DCN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 xml:space="preserve">; </w:t>
            </w:r>
            <w:r w:rsidRPr="00E6761E">
              <w:rPr>
                <w:rFonts w:ascii="Times New Roman" w:eastAsia="DengXian" w:hAnsi="Times New Roman" w:cs="Times New Roman"/>
                <w:color w:val="000000"/>
              </w:rPr>
              <w:t>LUM</w:t>
            </w:r>
          </w:p>
        </w:tc>
      </w:tr>
      <w:tr w:rsidR="00E6761E" w:rsidRPr="00E6761E" w:rsidTr="00E6761E">
        <w:tc>
          <w:tcPr>
            <w:tcW w:w="4148" w:type="dxa"/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4148" w:type="dxa"/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CD163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CD68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CSF1R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IL1B</w:t>
            </w:r>
          </w:p>
        </w:tc>
      </w:tr>
      <w:tr w:rsidR="00E6761E" w:rsidRPr="00E6761E" w:rsidTr="00E6761E">
        <w:tc>
          <w:tcPr>
            <w:tcW w:w="4148" w:type="dxa"/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4148" w:type="dxa"/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GNLY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NCAM1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NKG7</w:t>
            </w:r>
          </w:p>
        </w:tc>
      </w:tr>
      <w:tr w:rsidR="00E6761E" w:rsidRPr="00E6761E" w:rsidTr="00E6761E">
        <w:tc>
          <w:tcPr>
            <w:tcW w:w="4148" w:type="dxa"/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4148" w:type="dxa"/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CD3D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CD3E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CD4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CD8A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IL7R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PTPRC</w:t>
            </w:r>
          </w:p>
        </w:tc>
      </w:tr>
      <w:tr w:rsidR="00E6761E" w:rsidRPr="00E6761E" w:rsidTr="00E6761E">
        <w:tc>
          <w:tcPr>
            <w:tcW w:w="4148" w:type="dxa"/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Smooth muscle cell</w:t>
            </w:r>
          </w:p>
        </w:tc>
        <w:tc>
          <w:tcPr>
            <w:tcW w:w="4148" w:type="dxa"/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ACTA2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RGS5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TAGLN</w:t>
            </w:r>
          </w:p>
        </w:tc>
      </w:tr>
      <w:tr w:rsidR="00E6761E" w:rsidRPr="00E6761E" w:rsidTr="00E6761E">
        <w:tc>
          <w:tcPr>
            <w:tcW w:w="4148" w:type="dxa"/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Proliferati</w:t>
            </w:r>
            <w:r w:rsidRPr="00E6761E">
              <w:rPr>
                <w:rFonts w:ascii="Times New Roman" w:hAnsi="Times New Roman" w:cs="Times New Roman"/>
              </w:rPr>
              <w:t>ve cell</w:t>
            </w:r>
          </w:p>
        </w:tc>
        <w:tc>
          <w:tcPr>
            <w:tcW w:w="4148" w:type="dxa"/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CENPF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MKI67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STMN1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TOP2A</w:t>
            </w:r>
          </w:p>
        </w:tc>
      </w:tr>
      <w:tr w:rsidR="00E6761E" w:rsidRPr="00E6761E" w:rsidTr="00E6761E">
        <w:tc>
          <w:tcPr>
            <w:tcW w:w="4148" w:type="dxa"/>
          </w:tcPr>
          <w:p w:rsidR="00E6761E" w:rsidRPr="00E6761E" w:rsidRDefault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Plasma cell</w:t>
            </w:r>
          </w:p>
        </w:tc>
        <w:tc>
          <w:tcPr>
            <w:tcW w:w="4148" w:type="dxa"/>
          </w:tcPr>
          <w:p w:rsidR="00E6761E" w:rsidRPr="00E6761E" w:rsidRDefault="00E6761E" w:rsidP="00E6761E">
            <w:pPr>
              <w:rPr>
                <w:rFonts w:ascii="Times New Roman" w:hAnsi="Times New Roman" w:cs="Times New Roman"/>
              </w:rPr>
            </w:pPr>
            <w:r w:rsidRPr="00E6761E">
              <w:rPr>
                <w:rFonts w:ascii="Times New Roman" w:hAnsi="Times New Roman" w:cs="Times New Roman"/>
              </w:rPr>
              <w:t>CD27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IGHG1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IGLL1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JCHAIN</w:t>
            </w:r>
            <w:r w:rsidRPr="00E6761E">
              <w:rPr>
                <w:rFonts w:ascii="Times New Roman" w:hAnsi="Times New Roman" w:cs="Times New Roman"/>
              </w:rPr>
              <w:t xml:space="preserve">; </w:t>
            </w:r>
            <w:r w:rsidRPr="00E6761E">
              <w:rPr>
                <w:rFonts w:ascii="Times New Roman" w:hAnsi="Times New Roman" w:cs="Times New Roman"/>
              </w:rPr>
              <w:t>CD38</w:t>
            </w:r>
          </w:p>
        </w:tc>
      </w:tr>
    </w:tbl>
    <w:p w:rsidR="00E6761E" w:rsidRPr="00E6761E" w:rsidRDefault="00E6761E">
      <w:pPr>
        <w:rPr>
          <w:rFonts w:ascii="Times New Roman" w:hAnsi="Times New Roman" w:cs="Times New Roman"/>
        </w:rPr>
      </w:pPr>
    </w:p>
    <w:sectPr w:rsidR="00E6761E" w:rsidRPr="00E67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1E"/>
    <w:rsid w:val="00005C51"/>
    <w:rsid w:val="00173D8F"/>
    <w:rsid w:val="001A5F8B"/>
    <w:rsid w:val="001E2AFD"/>
    <w:rsid w:val="00257C3B"/>
    <w:rsid w:val="00267D5A"/>
    <w:rsid w:val="00281EAB"/>
    <w:rsid w:val="003C3212"/>
    <w:rsid w:val="004045B6"/>
    <w:rsid w:val="004215A0"/>
    <w:rsid w:val="004A1025"/>
    <w:rsid w:val="004A608F"/>
    <w:rsid w:val="005E562C"/>
    <w:rsid w:val="0067753A"/>
    <w:rsid w:val="006867AF"/>
    <w:rsid w:val="007A7FE0"/>
    <w:rsid w:val="007B11F7"/>
    <w:rsid w:val="007D62CD"/>
    <w:rsid w:val="0082147F"/>
    <w:rsid w:val="00890A99"/>
    <w:rsid w:val="00900FF5"/>
    <w:rsid w:val="009C2427"/>
    <w:rsid w:val="009D606D"/>
    <w:rsid w:val="00B41F86"/>
    <w:rsid w:val="00BD1CF1"/>
    <w:rsid w:val="00C00909"/>
    <w:rsid w:val="00C0510F"/>
    <w:rsid w:val="00C82BBC"/>
    <w:rsid w:val="00CC770C"/>
    <w:rsid w:val="00CE0DA8"/>
    <w:rsid w:val="00DA6DE0"/>
    <w:rsid w:val="00DB2CB0"/>
    <w:rsid w:val="00DB39CA"/>
    <w:rsid w:val="00DF7806"/>
    <w:rsid w:val="00E17CD4"/>
    <w:rsid w:val="00E4679E"/>
    <w:rsid w:val="00E6761E"/>
    <w:rsid w:val="00EA14DE"/>
    <w:rsid w:val="00F720CB"/>
    <w:rsid w:val="00FE4EB3"/>
    <w:rsid w:val="00FF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25711"/>
  <w15:chartTrackingRefBased/>
  <w15:docId w15:val="{4A8FFCB8-F699-5C4E-ABBC-41FEA331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76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7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76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76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76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76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76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76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76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76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7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7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76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761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76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76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76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76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76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7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76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76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76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76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76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76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7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76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761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67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8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5-11-19T22:24:00Z</dcterms:created>
  <dcterms:modified xsi:type="dcterms:W3CDTF">2025-11-19T22:29:00Z</dcterms:modified>
</cp:coreProperties>
</file>